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7"/>
        <w:gridCol w:w="865"/>
        <w:gridCol w:w="633"/>
        <w:gridCol w:w="628"/>
        <w:gridCol w:w="460"/>
        <w:gridCol w:w="524"/>
        <w:gridCol w:w="429"/>
        <w:gridCol w:w="642"/>
        <w:gridCol w:w="634"/>
        <w:gridCol w:w="844"/>
        <w:gridCol w:w="429"/>
        <w:gridCol w:w="513"/>
        <w:gridCol w:w="628"/>
        <w:gridCol w:w="583"/>
        <w:gridCol w:w="580"/>
        <w:gridCol w:w="628"/>
        <w:gridCol w:w="440"/>
        <w:gridCol w:w="547"/>
        <w:gridCol w:w="656"/>
        <w:gridCol w:w="765"/>
        <w:gridCol w:w="622"/>
        <w:gridCol w:w="429"/>
        <w:gridCol w:w="418"/>
      </w:tblGrid>
      <w:tr w:rsidR="00BC38F1" w:rsidRPr="00BC38F1" w:rsidTr="00BC38F1">
        <w:trPr>
          <w:trHeight w:val="30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nb-NO" w:eastAsia="nb-NO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Helgeland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Telemark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Nordland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Fonna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proofErr w:type="spellStart"/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Ostfold</w:t>
            </w:r>
            <w:proofErr w:type="spellEnd"/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OUS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Finnmark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proofErr w:type="spellStart"/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Sorlandet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proofErr w:type="spellStart"/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MogRomsdal</w:t>
            </w:r>
            <w:proofErr w:type="spellEnd"/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UNN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Berge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Innlandet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Vestfold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proofErr w:type="spellStart"/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St.Olavs</w:t>
            </w:r>
            <w:proofErr w:type="spellEnd"/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Akershus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proofErr w:type="spellStart"/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Forde</w:t>
            </w:r>
            <w:proofErr w:type="spellEnd"/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VVike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Stavang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proofErr w:type="spellStart"/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NTrondelag</w:t>
            </w:r>
            <w:proofErr w:type="spellEnd"/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proofErr w:type="spellStart"/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Mean</w:t>
            </w:r>
            <w:proofErr w:type="spellEnd"/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Min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Max</w:t>
            </w:r>
          </w:p>
        </w:tc>
      </w:tr>
      <w:tr w:rsidR="00BC38F1" w:rsidRPr="00BC38F1" w:rsidTr="00BC38F1">
        <w:trPr>
          <w:trHeight w:val="30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Age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5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5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54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5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5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5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5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5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54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5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5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5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5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5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56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5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5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5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54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54,5263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5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57</w:t>
            </w:r>
          </w:p>
        </w:tc>
      </w:tr>
      <w:tr w:rsidR="00BC38F1" w:rsidRPr="00BC38F1" w:rsidTr="00BC38F1">
        <w:trPr>
          <w:trHeight w:val="30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proofErr w:type="spellStart"/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Women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5,2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2,1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4,0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8,6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51,1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9,0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0,8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6,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9,3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39,7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6,8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8,2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8,3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4,6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52,67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5,5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50,9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5,5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8,23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6,7057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39,74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52,67</w:t>
            </w:r>
          </w:p>
        </w:tc>
      </w:tr>
      <w:tr w:rsidR="00BC38F1" w:rsidRPr="00BC38F1" w:rsidTr="00BC38F1">
        <w:trPr>
          <w:trHeight w:val="30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ASA &lt;= 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85,9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76,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87,37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91,2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88,7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88,6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90,7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82,4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85,4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92,8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92,6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87,4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87,9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85,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89,43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9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88,8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91,8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90,33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88,2478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76,6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93</w:t>
            </w:r>
          </w:p>
        </w:tc>
      </w:tr>
      <w:tr w:rsidR="00BC38F1" w:rsidRPr="00BC38F1" w:rsidTr="00BC38F1">
        <w:trPr>
          <w:trHeight w:val="30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proofErr w:type="spellStart"/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Smokers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4,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32,8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4,56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31,7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9,16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2,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34,8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7,6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4,6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4,8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6,1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9,2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7,0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4,1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4,4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1,7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3,3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6,89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6,5321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1,7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34,86</w:t>
            </w:r>
          </w:p>
        </w:tc>
      </w:tr>
      <w:tr w:rsidR="00BC38F1" w:rsidRPr="00BC38F1" w:rsidTr="00BC38F1">
        <w:trPr>
          <w:trHeight w:val="30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proofErr w:type="spellStart"/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Emergency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19,9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3,6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4,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11,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,3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,2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4,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9,9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8,74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9,8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9,5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,9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5,6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19,8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,6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9,4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5,9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19,5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16,16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12,4473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3,6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9,87</w:t>
            </w:r>
          </w:p>
        </w:tc>
      </w:tr>
      <w:tr w:rsidR="00BC38F1" w:rsidRPr="00BC38F1" w:rsidTr="00BC38F1">
        <w:trPr>
          <w:trHeight w:val="30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 xml:space="preserve">High </w:t>
            </w:r>
            <w:proofErr w:type="spellStart"/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educ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18,4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3,4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5,06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0,7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4,0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2,8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8,5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4,7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2,7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9,3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5,3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18,6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5,1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9,4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3,87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0,7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8,8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2,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0,08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4,9705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18,4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2,89</w:t>
            </w:r>
          </w:p>
        </w:tc>
      </w:tr>
      <w:tr w:rsidR="00BC38F1" w:rsidRPr="00BC38F1" w:rsidTr="00BC38F1">
        <w:trPr>
          <w:trHeight w:val="30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proofErr w:type="spellStart"/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Obese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5,8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9,6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5,8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5,79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5,0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18,5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2,1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3,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3,5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1,9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2,8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4,8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5,5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3,8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6,9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17,3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3,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2,9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30,43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4,2005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17,3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30,43</w:t>
            </w:r>
          </w:p>
        </w:tc>
      </w:tr>
      <w:tr w:rsidR="00BC38F1" w:rsidRPr="00BC38F1" w:rsidTr="00BC38F1">
        <w:trPr>
          <w:trHeight w:val="30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proofErr w:type="spellStart"/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Prev</w:t>
            </w:r>
            <w:proofErr w:type="spellEnd"/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 xml:space="preserve"> </w:t>
            </w:r>
            <w:proofErr w:type="spellStart"/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Surg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8,2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19,7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2,0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7,8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31,8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5,4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2,8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3,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4,4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1,7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7,1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5,9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6,0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9,0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7,0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32,1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3,6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31,5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35,61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6,6194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19,7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35,61</w:t>
            </w:r>
          </w:p>
        </w:tc>
      </w:tr>
      <w:tr w:rsidR="00BC38F1" w:rsidRPr="00BC38F1" w:rsidTr="00BC38F1">
        <w:trPr>
          <w:trHeight w:val="30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proofErr w:type="spellStart"/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Own</w:t>
            </w:r>
            <w:proofErr w:type="spellEnd"/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 xml:space="preserve"> Region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7,3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0,6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12,4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2,6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19,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74,6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87,4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80,1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86,2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98,6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83,9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8,4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98,6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9,63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10,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81,9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95,3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81,57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55,7505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98,69</w:t>
            </w:r>
          </w:p>
        </w:tc>
      </w:tr>
      <w:tr w:rsidR="00BC38F1" w:rsidRPr="00BC38F1" w:rsidTr="00BC38F1">
        <w:trPr>
          <w:trHeight w:val="30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proofErr w:type="spellStart"/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Own</w:t>
            </w:r>
            <w:proofErr w:type="spellEnd"/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 xml:space="preserve"> Trust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33,6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54,1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6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75,3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78,0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3,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82,7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7,0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16,9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0,1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0,2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12,8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66,3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0,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67,96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79,2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14,5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3,6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15,28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36,3994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0,1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82,75</w:t>
            </w:r>
          </w:p>
        </w:tc>
      </w:tr>
      <w:tr w:rsidR="00BC38F1" w:rsidRPr="00BC38F1" w:rsidTr="00BC38F1">
        <w:trPr>
          <w:trHeight w:val="30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proofErr w:type="spellStart"/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Other</w:t>
            </w:r>
            <w:proofErr w:type="spellEnd"/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 xml:space="preserve"> Trust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38,9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5,2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7,59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,0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,8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,1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17,2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5,5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,96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13,5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1,0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3,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5,2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1,0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,4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10,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3,5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0,9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3,16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7,85105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0,9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38,99</w:t>
            </w:r>
          </w:p>
        </w:tc>
      </w:tr>
      <w:tr w:rsidR="00BC38F1" w:rsidRPr="00BC38F1" w:rsidTr="00BC38F1">
        <w:trPr>
          <w:trHeight w:val="30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proofErr w:type="spellStart"/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Working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11,6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10,9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15,9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16,5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13,3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0,6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18,3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15,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16,64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17,6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16,1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14,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15,1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18,0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17,8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18,3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19,1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2,2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15,28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16,50474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10,94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2,24</w:t>
            </w:r>
          </w:p>
        </w:tc>
      </w:tr>
      <w:tr w:rsidR="00BC38F1" w:rsidRPr="00BC38F1" w:rsidTr="00BC38F1">
        <w:trPr>
          <w:trHeight w:val="30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proofErr w:type="spellStart"/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Sick</w:t>
            </w:r>
            <w:proofErr w:type="spellEnd"/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 xml:space="preserve"> </w:t>
            </w:r>
            <w:proofErr w:type="spellStart"/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leave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3,7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1,6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50,1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2,1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9,6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37,5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52,4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1,5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8,24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54,7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6,4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3,5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0,7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5,8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2,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9,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0,2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0,3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5,2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5,0484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37,54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54,74</w:t>
            </w:r>
          </w:p>
        </w:tc>
      </w:tr>
      <w:tr w:rsidR="00BC38F1" w:rsidRPr="00BC38F1" w:rsidTr="00BC38F1">
        <w:trPr>
          <w:trHeight w:val="30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proofErr w:type="spellStart"/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Outside</w:t>
            </w:r>
            <w:proofErr w:type="spellEnd"/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 xml:space="preserve"> </w:t>
            </w:r>
            <w:proofErr w:type="spellStart"/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Labor</w:t>
            </w:r>
            <w:proofErr w:type="spellEnd"/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 xml:space="preserve"> force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4,6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7,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33,9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1,3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36,96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1,7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9,2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3,1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35,1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7,5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37,4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2,0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4,0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36,0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32,1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0,5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37,3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39,52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38,4473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27,56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7,4</w:t>
            </w:r>
          </w:p>
        </w:tc>
      </w:tr>
      <w:tr w:rsidR="00BC38F1" w:rsidRPr="00BC38F1" w:rsidTr="00BC38F1">
        <w:trPr>
          <w:trHeight w:val="30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proofErr w:type="spellStart"/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sym</w:t>
            </w:r>
            <w:proofErr w:type="spellEnd"/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 xml:space="preserve"> &lt; 12 </w:t>
            </w:r>
            <w:proofErr w:type="spellStart"/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months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9,1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35,4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54,94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51,5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4,3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4,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59,1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51,6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52,1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63,3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59,1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50,2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4,5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61,2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7,75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50,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49,9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56,9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55,56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51,6957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35,4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F1" w:rsidRPr="00BC38F1" w:rsidRDefault="00BC38F1" w:rsidP="00BC3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</w:pPr>
            <w:r w:rsidRPr="00BC38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b-NO" w:eastAsia="nb-NO"/>
              </w:rPr>
              <w:t>63,33</w:t>
            </w:r>
          </w:p>
        </w:tc>
      </w:tr>
    </w:tbl>
    <w:p w:rsidR="00FF362A" w:rsidRPr="00BC38F1" w:rsidRDefault="00FF362A"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FF362A" w:rsidRPr="00BC38F1" w:rsidSect="00BC38F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38F1" w:rsidRDefault="00BC38F1" w:rsidP="00BC38F1">
      <w:pPr>
        <w:spacing w:after="0" w:line="240" w:lineRule="auto"/>
      </w:pPr>
      <w:r>
        <w:separator/>
      </w:r>
    </w:p>
  </w:endnote>
  <w:endnote w:type="continuationSeparator" w:id="0">
    <w:p w:rsidR="00BC38F1" w:rsidRDefault="00BC38F1" w:rsidP="00BC38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38F1" w:rsidRDefault="00BC38F1" w:rsidP="00BC38F1">
      <w:pPr>
        <w:spacing w:after="0" w:line="240" w:lineRule="auto"/>
      </w:pPr>
      <w:r>
        <w:separator/>
      </w:r>
    </w:p>
  </w:footnote>
  <w:footnote w:type="continuationSeparator" w:id="0">
    <w:p w:rsidR="00BC38F1" w:rsidRDefault="00BC38F1" w:rsidP="00BC38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revisionView w:inkAnnotation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8F1"/>
    <w:rsid w:val="004A4FDB"/>
    <w:rsid w:val="00510410"/>
    <w:rsid w:val="00556F8B"/>
    <w:rsid w:val="00594A9D"/>
    <w:rsid w:val="005C0093"/>
    <w:rsid w:val="00953380"/>
    <w:rsid w:val="00BC38F1"/>
    <w:rsid w:val="00FF3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44C8F73"/>
  <w15:chartTrackingRefBased/>
  <w15:docId w15:val="{22C10ED6-34F7-49D9-9093-11CAE82AD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31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52</Words>
  <Characters>186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Håkon Rudolfsen</dc:creator>
  <cp:keywords/>
  <dc:description/>
  <cp:lastModifiedBy>Jan Håkon Rudolfsen</cp:lastModifiedBy>
  <cp:revision>1</cp:revision>
  <dcterms:created xsi:type="dcterms:W3CDTF">2019-10-11T10:14:00Z</dcterms:created>
  <dcterms:modified xsi:type="dcterms:W3CDTF">2019-10-11T10:19:00Z</dcterms:modified>
</cp:coreProperties>
</file>